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nsistency of</w:t>
      </w:r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he XQ s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ore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aliva flow rates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easurement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2"/>
        <w:gridCol w:w="2028"/>
        <w:gridCol w:w="2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n-Kendall trend test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)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FR No. (%)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11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FR No.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0.05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（78.33%）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（79.31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0.05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（21.67%）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（20.69%）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Q: xerostomia questionnaire; USFR: Unstimulated saliva flow rates; SFR: Stimulated saliva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l</w:t>
      </w:r>
      <w:r>
        <w:rPr>
          <w:rFonts w:hint="eastAsia" w:ascii="Times New Roman" w:hAnsi="Times New Roman" w:cs="Times New Roman"/>
        </w:rPr>
        <w:t>ow rate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/>
        </w:rPr>
        <w:t xml:space="preserve">Prognostic factors correlation ranking 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  <w:sz w:val="18"/>
          <w:szCs w:val="21"/>
        </w:rPr>
        <w:t>50</w:t>
      </w:r>
      <w:r>
        <w:rPr>
          <w:rFonts w:ascii="Times New Roman" w:hAnsi="Times New Roman" w:cs="Times New Roman"/>
          <w:b/>
          <w:bCs/>
        </w:rPr>
        <w:t>-1year and R</w:t>
      </w:r>
      <w:r>
        <w:rPr>
          <w:rFonts w:ascii="Times New Roman" w:hAnsi="Times New Roman" w:cs="Times New Roman"/>
          <w:b/>
          <w:bCs/>
          <w:sz w:val="18"/>
          <w:szCs w:val="21"/>
        </w:rPr>
        <w:t>80</w:t>
      </w:r>
      <w:r>
        <w:rPr>
          <w:rFonts w:ascii="Times New Roman" w:hAnsi="Times New Roman" w:cs="Times New Roman"/>
          <w:b/>
          <w:bCs/>
        </w:rPr>
        <w:t>-2year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by LASSO</w:t>
      </w:r>
    </w:p>
    <w:tbl>
      <w:tblPr>
        <w:tblStyle w:val="3"/>
        <w:tblW w:w="88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37"/>
        <w:gridCol w:w="1992"/>
        <w:gridCol w:w="2011"/>
        <w:gridCol w:w="1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50-1year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SMG Dmean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Age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OC Dmean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AJCC sta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PG Dme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N st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Treat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T stage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80-2yea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</w:rPr>
              <w:t>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SMG Dmean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N st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Ag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C D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AJCC stage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T stage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PG Dmean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Treatment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  <w:t>50-1year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patient-reported xerostomia scores relieved by 50% compared to th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level at th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d of radiotherapy at 1 year; R</w:t>
      </w:r>
      <w:r>
        <w:rPr>
          <w:rFonts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  <w:t>80-2year</w:t>
      </w:r>
      <w:r>
        <w:rPr>
          <w:rFonts w:hint="eastAsia" w:ascii="Times New Roman" w:hAnsi="Times New Roman" w:cs="Times New Roman"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: patient-reported xerostomia scores relieved by 80% compared to th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level at th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d of radiotherapy at 2 years.</w: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eastAsia"/>
        </w:rPr>
        <w:drawing>
          <wp:inline distT="0" distB="0" distL="114300" distR="114300">
            <wp:extent cx="3925570" cy="3063240"/>
            <wp:effectExtent l="0" t="0" r="8255" b="3810"/>
            <wp:docPr id="2" name="图片 2" descr="Dat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557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R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50 </w:t>
      </w:r>
      <w:r>
        <w:rPr>
          <w:rFonts w:ascii="Times New Roman" w:hAnsi="Times New Roman" w:cs="Times New Roman"/>
          <w:b/>
          <w:bCs/>
        </w:rPr>
        <w:t>versus R</w:t>
      </w:r>
      <w:r>
        <w:rPr>
          <w:rFonts w:ascii="Times New Roman" w:hAnsi="Times New Roman" w:cs="Times New Roman"/>
          <w:b/>
          <w:bCs/>
          <w:sz w:val="18"/>
          <w:szCs w:val="21"/>
        </w:rPr>
        <w:t xml:space="preserve">80 </w:t>
      </w:r>
      <w:r>
        <w:rPr>
          <w:rFonts w:ascii="Times New Roman" w:hAnsi="Times New Roman" w:cs="Times New Roman"/>
          <w:b/>
          <w:bCs/>
        </w:rPr>
        <w:t>at different post</w:t>
      </w:r>
      <w:r>
        <w:rPr>
          <w:rFonts w:hint="eastAsia"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radiotherapy time points (1, 3, 6, 12, 18 and 24 months) </w:t>
      </w:r>
    </w:p>
    <w:p>
      <w:pPr>
        <w:rPr>
          <w:rFonts w:hint="eastAsia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50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80: patient-reported xerostomia scores relieved by 50%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80% compared to the level at the end of radiation therapy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DE0D3B"/>
    <w:rsid w:val="5D166C4E"/>
    <w:rsid w:val="61C746BF"/>
    <w:rsid w:val="69AB6EAD"/>
    <w:rsid w:val="6CCA1288"/>
    <w:rsid w:val="7D1B5A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feng0611</dc:creator>
  <cp:lastModifiedBy>竹叶菌</cp:lastModifiedBy>
  <dcterms:modified xsi:type="dcterms:W3CDTF">2020-10-1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